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766E" w:rsidRDefault="00B351E3" w:rsidP="00B351E3">
      <w:pPr>
        <w:spacing w:after="0" w:line="276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dditional file B</w:t>
      </w:r>
      <w:r w:rsidR="006E12E9">
        <w:rPr>
          <w:rFonts w:ascii="Times New Roman" w:hAnsi="Times New Roman" w:cs="Times New Roman"/>
          <w:b/>
        </w:rPr>
        <w:tab/>
        <w:t>Model performance for sample size 200</w:t>
      </w:r>
    </w:p>
    <w:p w:rsidR="006E12E9" w:rsidRDefault="006E12E9" w:rsidP="00B351E3">
      <w:pPr>
        <w:spacing w:after="0" w:line="276" w:lineRule="auto"/>
        <w:rPr>
          <w:rFonts w:ascii="Times New Roman" w:hAnsi="Times New Roman" w:cs="Times New Roman"/>
          <w:b/>
        </w:rPr>
      </w:pPr>
    </w:p>
    <w:p w:rsidR="006E12E9" w:rsidRPr="0062418E" w:rsidRDefault="006E12E9" w:rsidP="006E12E9">
      <w:pPr>
        <w:pStyle w:val="Bijschrift"/>
        <w:keepNext/>
        <w:spacing w:after="0"/>
        <w:rPr>
          <w:rFonts w:ascii="Times New Roman" w:hAnsi="Times New Roman" w:cs="Times New Roman"/>
          <w:i w:val="0"/>
          <w:color w:val="auto"/>
        </w:rPr>
      </w:pPr>
      <w:r>
        <w:rPr>
          <w:rFonts w:ascii="Times New Roman" w:hAnsi="Times New Roman" w:cs="Times New Roman"/>
          <w:b/>
          <w:i w:val="0"/>
          <w:color w:val="auto"/>
        </w:rPr>
        <w:t>Table B</w:t>
      </w:r>
      <w:r w:rsidRPr="0062418E">
        <w:rPr>
          <w:rFonts w:ascii="Times New Roman" w:hAnsi="Times New Roman" w:cs="Times New Roman"/>
          <w:b/>
          <w:i w:val="0"/>
          <w:color w:val="auto"/>
        </w:rPr>
        <w:t>1</w:t>
      </w:r>
      <w:r w:rsidRPr="0062418E">
        <w:rPr>
          <w:rFonts w:ascii="Times New Roman" w:hAnsi="Times New Roman" w:cs="Times New Roman"/>
          <w:b/>
          <w:i w:val="0"/>
          <w:color w:val="auto"/>
        </w:rPr>
        <w:tab/>
      </w:r>
      <w:r w:rsidRPr="0062418E">
        <w:rPr>
          <w:rFonts w:ascii="Times New Roman" w:hAnsi="Times New Roman" w:cs="Times New Roman"/>
          <w:i w:val="0"/>
          <w:color w:val="auto"/>
        </w:rPr>
        <w:t>Model performance across all simulated scenarios, n = 200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6E12E9" w:rsidRPr="00E402FA" w:rsidTr="00E45386">
        <w:tc>
          <w:tcPr>
            <w:tcW w:w="3118" w:type="dxa"/>
          </w:tcPr>
          <w:p w:rsidR="006E12E9" w:rsidRPr="00E402FA" w:rsidRDefault="006E12E9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6" w:type="dxa"/>
            <w:gridSpan w:val="9"/>
            <w:vAlign w:val="center"/>
          </w:tcPr>
          <w:p w:rsidR="006E12E9" w:rsidRPr="00E402FA" w:rsidRDefault="006E12E9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ameter values for the confounder-exposure and confounder-outcom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ssociations</w:t>
            </w:r>
          </w:p>
        </w:tc>
      </w:tr>
      <w:tr w:rsidR="006E12E9" w:rsidRPr="00E402FA" w:rsidTr="00E45386">
        <w:tc>
          <w:tcPr>
            <w:tcW w:w="3118" w:type="dxa"/>
            <w:tcBorders>
              <w:bottom w:val="nil"/>
            </w:tcBorders>
          </w:tcPr>
          <w:p w:rsidR="006E12E9" w:rsidRPr="00E402FA" w:rsidRDefault="006E12E9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2" w:type="dxa"/>
            <w:gridSpan w:val="3"/>
            <w:tcBorders>
              <w:bottom w:val="nil"/>
            </w:tcBorders>
            <w:vAlign w:val="center"/>
          </w:tcPr>
          <w:p w:rsidR="006E12E9" w:rsidRPr="00E402FA" w:rsidRDefault="006E12E9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892" w:type="dxa"/>
            <w:gridSpan w:val="3"/>
            <w:tcBorders>
              <w:bottom w:val="nil"/>
            </w:tcBorders>
            <w:vAlign w:val="center"/>
          </w:tcPr>
          <w:p w:rsidR="006E12E9" w:rsidRPr="00E402FA" w:rsidRDefault="006E12E9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892" w:type="dxa"/>
            <w:gridSpan w:val="3"/>
            <w:tcBorders>
              <w:bottom w:val="nil"/>
            </w:tcBorders>
            <w:vAlign w:val="center"/>
          </w:tcPr>
          <w:p w:rsidR="006E12E9" w:rsidRPr="00E402FA" w:rsidRDefault="006E12E9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6E12E9" w:rsidRPr="00E402FA" w:rsidTr="00E45386"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:rsidR="006E12E9" w:rsidRPr="00E402FA" w:rsidRDefault="006E12E9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6E12E9" w:rsidRPr="00E402FA" w:rsidRDefault="001C4CFE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6E12E9" w:rsidRPr="00E402FA" w:rsidRDefault="006E12E9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6E12E9" w:rsidRPr="00E402FA" w:rsidRDefault="006E12E9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6E12E9" w:rsidRPr="00E402FA" w:rsidRDefault="001C4CFE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6E12E9" w:rsidRPr="00E402FA" w:rsidRDefault="006E12E9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6E12E9" w:rsidRPr="00E402FA" w:rsidRDefault="006E12E9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6E12E9" w:rsidRPr="00E402FA" w:rsidRDefault="001C4CFE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6E12E9" w:rsidRPr="00E402FA" w:rsidRDefault="006E12E9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6E12E9" w:rsidRPr="00E402FA" w:rsidRDefault="006E12E9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</w:tr>
      <w:tr w:rsidR="006E12E9" w:rsidRPr="00E402FA" w:rsidTr="00E45386">
        <w:tc>
          <w:tcPr>
            <w:tcW w:w="11794" w:type="dxa"/>
            <w:gridSpan w:val="10"/>
            <w:tcBorders>
              <w:top w:val="single" w:sz="4" w:space="0" w:color="auto"/>
            </w:tcBorders>
            <w:vAlign w:val="center"/>
          </w:tcPr>
          <w:p w:rsidR="006E12E9" w:rsidRPr="00E402FA" w:rsidRDefault="006E12E9" w:rsidP="00E4538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b/>
                <w:sz w:val="20"/>
                <w:szCs w:val="20"/>
              </w:rPr>
              <w:t>Scenario 1: correct specification of cx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ssociation</w:t>
            </w:r>
            <w:r w:rsidRPr="00E402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amp; correct specification of cy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ssociation</w:t>
            </w:r>
          </w:p>
        </w:tc>
      </w:tr>
      <w:tr w:rsidR="006E12E9" w:rsidRPr="00E402FA" w:rsidTr="00E45386">
        <w:tc>
          <w:tcPr>
            <w:tcW w:w="3118" w:type="dxa"/>
          </w:tcPr>
          <w:p w:rsidR="006E12E9" w:rsidRPr="00E402FA" w:rsidRDefault="006E12E9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Multivariable regression analysis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6E12E9" w:rsidRPr="00E402FA" w:rsidRDefault="00815AEA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6E12E9" w:rsidRPr="00E402FA" w:rsidTr="00E45386">
        <w:tc>
          <w:tcPr>
            <w:tcW w:w="3118" w:type="dxa"/>
          </w:tcPr>
          <w:p w:rsidR="006E12E9" w:rsidRPr="00E402FA" w:rsidRDefault="006E12E9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Covariate adjustment using the PS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  <w:r w:rsidR="004124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4124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4124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  <w:r w:rsidR="00CD0C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="00CD0C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CD0C0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64" w:type="dxa"/>
            <w:vAlign w:val="center"/>
          </w:tcPr>
          <w:p w:rsidR="006E12E9" w:rsidRPr="00E402FA" w:rsidRDefault="00815AEA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="004726C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4726C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4726C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6E12E9" w:rsidRPr="00E402FA" w:rsidTr="00E45386">
        <w:tc>
          <w:tcPr>
            <w:tcW w:w="3118" w:type="dxa"/>
          </w:tcPr>
          <w:p w:rsidR="006E12E9" w:rsidRPr="00E402FA" w:rsidRDefault="006E12E9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Stabilized IPW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="0041240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41240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41240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="00CD0C0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CD0C0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CD0C0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64" w:type="dxa"/>
            <w:vAlign w:val="center"/>
          </w:tcPr>
          <w:p w:rsidR="006E12E9" w:rsidRPr="00E402FA" w:rsidRDefault="00815AEA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4726C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4726C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726CA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</w:tr>
      <w:tr w:rsidR="006E12E9" w:rsidRPr="00E402FA" w:rsidTr="00E45386">
        <w:tc>
          <w:tcPr>
            <w:tcW w:w="3118" w:type="dxa"/>
          </w:tcPr>
          <w:p w:rsidR="006E12E9" w:rsidRPr="00E402FA" w:rsidRDefault="006E12E9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DR estimation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6E12E9" w:rsidRPr="00E402FA" w:rsidRDefault="00815AEA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6E12E9" w:rsidRPr="00E402FA" w:rsidTr="00E45386">
        <w:tc>
          <w:tcPr>
            <w:tcW w:w="11794" w:type="dxa"/>
            <w:gridSpan w:val="10"/>
            <w:vAlign w:val="center"/>
          </w:tcPr>
          <w:p w:rsidR="006E12E9" w:rsidRPr="00E402FA" w:rsidRDefault="006E12E9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b/>
                <w:sz w:val="20"/>
                <w:szCs w:val="20"/>
              </w:rPr>
              <w:t>Scenario 2: correct specification of cx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ssociation</w:t>
            </w:r>
            <w:r w:rsidRPr="00E402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amp; misspecification of cy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ssociation</w:t>
            </w:r>
          </w:p>
        </w:tc>
      </w:tr>
      <w:tr w:rsidR="006E12E9" w:rsidRPr="00E402FA" w:rsidTr="00E45386">
        <w:tc>
          <w:tcPr>
            <w:tcW w:w="3118" w:type="dxa"/>
          </w:tcPr>
          <w:p w:rsidR="006E12E9" w:rsidRPr="00E402FA" w:rsidRDefault="006E12E9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Multivariable regression analysis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="00C46A2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C46A2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46A24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64785">
              <w:rPr>
                <w:rFonts w:ascii="Times New Roman" w:hAnsi="Times New Roman" w:cs="Times New Roman"/>
                <w:sz w:val="20"/>
                <w:szCs w:val="20"/>
              </w:rPr>
              <w:t>8031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064785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064785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964" w:type="dxa"/>
            <w:vAlign w:val="center"/>
          </w:tcPr>
          <w:p w:rsidR="006E12E9" w:rsidRPr="00E402FA" w:rsidRDefault="00815AEA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  <w:r w:rsidR="001535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  <w:r w:rsidR="001535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="0015356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6E12E9" w:rsidRPr="00E402FA" w:rsidTr="00E45386">
        <w:tc>
          <w:tcPr>
            <w:tcW w:w="3118" w:type="dxa"/>
          </w:tcPr>
          <w:p w:rsidR="006E12E9" w:rsidRPr="00E402FA" w:rsidRDefault="006E12E9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Covariate adjustment using the PS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  <w:r w:rsidR="00C46A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C46A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C46A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  <w:r w:rsidR="000647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="000647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06478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64" w:type="dxa"/>
            <w:vAlign w:val="center"/>
          </w:tcPr>
          <w:p w:rsidR="006E12E9" w:rsidRPr="00E402FA" w:rsidRDefault="00815AEA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="0015356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15356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15356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6E12E9" w:rsidRPr="00E402FA" w:rsidTr="00E45386">
        <w:tc>
          <w:tcPr>
            <w:tcW w:w="3118" w:type="dxa"/>
          </w:tcPr>
          <w:p w:rsidR="006E12E9" w:rsidRPr="00E402FA" w:rsidRDefault="006E12E9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Stabilized IPW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="00C46A2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C46A2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C46A2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="0006478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06478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06478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64" w:type="dxa"/>
            <w:vAlign w:val="center"/>
          </w:tcPr>
          <w:p w:rsidR="006E12E9" w:rsidRPr="00E402FA" w:rsidRDefault="00815AEA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15356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15356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153564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</w:tr>
      <w:tr w:rsidR="006E12E9" w:rsidRPr="00E402FA" w:rsidTr="00E45386">
        <w:tc>
          <w:tcPr>
            <w:tcW w:w="3118" w:type="dxa"/>
          </w:tcPr>
          <w:p w:rsidR="006E12E9" w:rsidRPr="00E402FA" w:rsidRDefault="006E12E9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DR estimation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="00C46A2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C46A2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C46A2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064785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64785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64785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964" w:type="dxa"/>
            <w:vAlign w:val="center"/>
          </w:tcPr>
          <w:p w:rsidR="006E12E9" w:rsidRPr="00E402FA" w:rsidRDefault="00815AEA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1535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1535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153564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</w:tr>
      <w:tr w:rsidR="006E12E9" w:rsidRPr="00E402FA" w:rsidTr="00E45386">
        <w:tc>
          <w:tcPr>
            <w:tcW w:w="11794" w:type="dxa"/>
            <w:gridSpan w:val="10"/>
            <w:vAlign w:val="center"/>
          </w:tcPr>
          <w:p w:rsidR="006E12E9" w:rsidRPr="00E402FA" w:rsidRDefault="006E12E9" w:rsidP="00E4538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b/>
                <w:sz w:val="20"/>
                <w:szCs w:val="20"/>
              </w:rPr>
              <w:t>Scenario 3: misspecification of cx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ssociation</w:t>
            </w:r>
            <w:r w:rsidRPr="00E402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amp; correct specification of cy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ssociation</w:t>
            </w:r>
          </w:p>
        </w:tc>
      </w:tr>
      <w:tr w:rsidR="006E12E9" w:rsidRPr="00E402FA" w:rsidTr="00E45386">
        <w:tc>
          <w:tcPr>
            <w:tcW w:w="3118" w:type="dxa"/>
          </w:tcPr>
          <w:p w:rsidR="006E12E9" w:rsidRPr="00E402FA" w:rsidRDefault="006E12E9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Multivariable regression analysis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6E12E9" w:rsidRPr="00E402FA" w:rsidTr="00E45386">
        <w:tc>
          <w:tcPr>
            <w:tcW w:w="3118" w:type="dxa"/>
          </w:tcPr>
          <w:p w:rsidR="006E12E9" w:rsidRPr="00E402FA" w:rsidRDefault="006E12E9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Covariate adjustment using the PS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="00C46A2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C46A2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46A24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064785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064785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064785"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153564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="00153564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="0015356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6E12E9" w:rsidRPr="00E402FA" w:rsidTr="00E45386">
        <w:tc>
          <w:tcPr>
            <w:tcW w:w="3118" w:type="dxa"/>
          </w:tcPr>
          <w:p w:rsidR="006E12E9" w:rsidRPr="00E402FA" w:rsidRDefault="006E12E9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Stabilized IPW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="00C46A2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C46A2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C46A2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064785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064785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064785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="0015356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="0015356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="0015356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6E12E9" w:rsidRPr="00E402FA" w:rsidTr="00E45386">
        <w:tc>
          <w:tcPr>
            <w:tcW w:w="3118" w:type="dxa"/>
          </w:tcPr>
          <w:p w:rsidR="006E12E9" w:rsidRPr="00E402FA" w:rsidRDefault="006E12E9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DR estimation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6E12E9" w:rsidRPr="00E402FA" w:rsidTr="00E45386">
        <w:tc>
          <w:tcPr>
            <w:tcW w:w="11794" w:type="dxa"/>
            <w:gridSpan w:val="10"/>
            <w:vAlign w:val="center"/>
          </w:tcPr>
          <w:p w:rsidR="006E12E9" w:rsidRPr="00E402FA" w:rsidRDefault="006E12E9" w:rsidP="00E4538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b/>
                <w:sz w:val="20"/>
                <w:szCs w:val="20"/>
              </w:rPr>
              <w:t>Scenario 4: misspecification of cx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ssociation</w:t>
            </w:r>
            <w:r w:rsidRPr="00E402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amp; misspecification of cy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ssociation</w:t>
            </w:r>
          </w:p>
        </w:tc>
      </w:tr>
      <w:tr w:rsidR="006E12E9" w:rsidRPr="00E402FA" w:rsidTr="00E45386">
        <w:tc>
          <w:tcPr>
            <w:tcW w:w="3118" w:type="dxa"/>
          </w:tcPr>
          <w:p w:rsidR="006E12E9" w:rsidRPr="00E402FA" w:rsidRDefault="006E12E9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Multivariable regression analysis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="00527E9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527E9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27E9A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64785">
              <w:rPr>
                <w:rFonts w:ascii="Times New Roman" w:hAnsi="Times New Roman" w:cs="Times New Roman"/>
                <w:sz w:val="20"/>
                <w:szCs w:val="20"/>
              </w:rPr>
              <w:t>8031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064785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064785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  <w:r w:rsidR="001535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  <w:r w:rsidR="001535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="00F945F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6E12E9" w:rsidRPr="00E402FA" w:rsidTr="00E45386">
        <w:tc>
          <w:tcPr>
            <w:tcW w:w="3118" w:type="dxa"/>
          </w:tcPr>
          <w:p w:rsidR="006E12E9" w:rsidRPr="00E402FA" w:rsidRDefault="006E12E9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Covariate adjustment using the PS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="00527E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527E9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27E9A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064785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064785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064785"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153564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="00153564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="00F945F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6E12E9" w:rsidRPr="00E402FA" w:rsidTr="00E45386">
        <w:tc>
          <w:tcPr>
            <w:tcW w:w="3118" w:type="dxa"/>
          </w:tcPr>
          <w:p w:rsidR="006E12E9" w:rsidRPr="00E402FA" w:rsidRDefault="006E12E9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Stabilized IPW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="00527E9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527E9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527E9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064785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064785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064785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="0015356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="00F945F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="00F945F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6E12E9" w:rsidRPr="00E402FA" w:rsidTr="00E45386">
        <w:tc>
          <w:tcPr>
            <w:tcW w:w="3118" w:type="dxa"/>
          </w:tcPr>
          <w:p w:rsidR="006E12E9" w:rsidRPr="00E402FA" w:rsidRDefault="006E12E9" w:rsidP="00E453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2FA">
              <w:rPr>
                <w:rFonts w:ascii="Times New Roman" w:hAnsi="Times New Roman" w:cs="Times New Roman"/>
                <w:sz w:val="20"/>
                <w:szCs w:val="20"/>
              </w:rPr>
              <w:t>DR estimation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="00527E9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527E9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527E9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064785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064785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964" w:type="dxa"/>
            <w:vAlign w:val="center"/>
          </w:tcPr>
          <w:p w:rsidR="006E12E9" w:rsidRPr="00E402FA" w:rsidRDefault="00BD4328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064785">
              <w:rPr>
                <w:rFonts w:ascii="Times New Roman" w:hAnsi="Times New Roman" w:cs="Times New Roman"/>
                <w:sz w:val="20"/>
                <w:szCs w:val="20"/>
              </w:rPr>
              <w:t>983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="0015356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="00F945F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64" w:type="dxa"/>
            <w:vAlign w:val="center"/>
          </w:tcPr>
          <w:p w:rsidR="006E12E9" w:rsidRPr="00E402FA" w:rsidRDefault="00E86B1F" w:rsidP="00E453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="00F945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:rsidR="006E12E9" w:rsidRDefault="006E12E9" w:rsidP="006E12E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A13A4">
        <w:rPr>
          <w:rFonts w:ascii="Times New Roman" w:hAnsi="Times New Roman" w:cs="Times New Roman"/>
          <w:sz w:val="18"/>
          <w:szCs w:val="18"/>
        </w:rPr>
        <w:t>Abbreviations: n: sample size; cx-</w:t>
      </w:r>
      <w:r>
        <w:rPr>
          <w:rFonts w:ascii="Times New Roman" w:hAnsi="Times New Roman" w:cs="Times New Roman"/>
          <w:sz w:val="18"/>
          <w:szCs w:val="18"/>
        </w:rPr>
        <w:t>association</w:t>
      </w:r>
      <w:r w:rsidRPr="00CA13A4">
        <w:rPr>
          <w:rFonts w:ascii="Times New Roman" w:hAnsi="Times New Roman" w:cs="Times New Roman"/>
          <w:sz w:val="18"/>
          <w:szCs w:val="18"/>
        </w:rPr>
        <w:t xml:space="preserve">: confounder-exposure </w:t>
      </w:r>
      <w:r>
        <w:rPr>
          <w:rFonts w:ascii="Times New Roman" w:hAnsi="Times New Roman" w:cs="Times New Roman"/>
          <w:sz w:val="18"/>
          <w:szCs w:val="18"/>
        </w:rPr>
        <w:t>association</w:t>
      </w:r>
      <w:r w:rsidRPr="00CA13A4">
        <w:rPr>
          <w:rFonts w:ascii="Times New Roman" w:hAnsi="Times New Roman" w:cs="Times New Roman"/>
          <w:sz w:val="18"/>
          <w:szCs w:val="18"/>
        </w:rPr>
        <w:t>; cy-</w:t>
      </w:r>
      <w:r>
        <w:rPr>
          <w:rFonts w:ascii="Times New Roman" w:hAnsi="Times New Roman" w:cs="Times New Roman"/>
          <w:sz w:val="18"/>
          <w:szCs w:val="18"/>
        </w:rPr>
        <w:t>association</w:t>
      </w:r>
      <w:r w:rsidRPr="00CA13A4">
        <w:rPr>
          <w:rFonts w:ascii="Times New Roman" w:hAnsi="Times New Roman" w:cs="Times New Roman"/>
          <w:sz w:val="18"/>
          <w:szCs w:val="18"/>
        </w:rPr>
        <w:t xml:space="preserve">: confounder-outcome </w:t>
      </w:r>
      <w:r>
        <w:rPr>
          <w:rFonts w:ascii="Times New Roman" w:hAnsi="Times New Roman" w:cs="Times New Roman"/>
          <w:sz w:val="18"/>
          <w:szCs w:val="18"/>
        </w:rPr>
        <w:t>association</w:t>
      </w:r>
      <w:r w:rsidRPr="00CA13A4">
        <w:rPr>
          <w:rFonts w:ascii="Times New Roman" w:hAnsi="Times New Roman" w:cs="Times New Roman"/>
          <w:sz w:val="18"/>
          <w:szCs w:val="18"/>
        </w:rPr>
        <w:t xml:space="preserve">; </w:t>
      </w:r>
      <m:oMath>
        <m:acc>
          <m:acc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accPr>
          <m:e>
            <m:r>
              <w:rPr>
                <w:rFonts w:ascii="Cambria Math" w:hAnsi="Cambria Math" w:cs="Times New Roman"/>
                <w:sz w:val="18"/>
                <w:szCs w:val="18"/>
              </w:rPr>
              <m:t>β</m:t>
            </m:r>
          </m:e>
        </m:acc>
      </m:oMath>
      <w:r w:rsidRPr="00CA13A4">
        <w:rPr>
          <w:rFonts w:ascii="Times New Roman" w:eastAsiaTheme="minorEastAsia" w:hAnsi="Times New Roman" w:cs="Times New Roman"/>
          <w:sz w:val="18"/>
          <w:szCs w:val="18"/>
        </w:rPr>
        <w:t>: mean estimated exposure effect</w:t>
      </w:r>
      <w:r w:rsidRPr="00CA13A4">
        <w:rPr>
          <w:rFonts w:ascii="Times New Roman" w:hAnsi="Times New Roman" w:cs="Times New Roman"/>
          <w:sz w:val="18"/>
          <w:szCs w:val="18"/>
        </w:rPr>
        <w:t xml:space="preserve">; AB: absolute bias; </w:t>
      </w:r>
    </w:p>
    <w:p w:rsidR="00D90E58" w:rsidRDefault="006E12E9" w:rsidP="006E12E9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</w:rPr>
      </w:pPr>
      <w:r w:rsidRPr="00CA13A4">
        <w:rPr>
          <w:rFonts w:ascii="Times New Roman" w:hAnsi="Times New Roman" w:cs="Times New Roman"/>
          <w:sz w:val="18"/>
          <w:szCs w:val="18"/>
        </w:rPr>
        <w:t xml:space="preserve">RB: relative bias; </w:t>
      </w:r>
      <w:r w:rsidRPr="00CA13A4">
        <w:rPr>
          <w:rFonts w:ascii="Times New Roman" w:eastAsiaTheme="minorEastAsia" w:hAnsi="Times New Roman" w:cs="Times New Roman"/>
          <w:sz w:val="18"/>
          <w:szCs w:val="18"/>
        </w:rPr>
        <w:t>PS: propensity score; IPW: inverse probability weighting; DR: double robust</w:t>
      </w:r>
    </w:p>
    <w:p w:rsidR="00D90E58" w:rsidRDefault="00D90E58">
      <w:pPr>
        <w:rPr>
          <w:rFonts w:ascii="Times New Roman" w:eastAsiaTheme="minorEastAsia" w:hAnsi="Times New Roman" w:cs="Times New Roman"/>
          <w:sz w:val="18"/>
          <w:szCs w:val="18"/>
        </w:rPr>
      </w:pPr>
      <w:r>
        <w:rPr>
          <w:rFonts w:ascii="Times New Roman" w:eastAsiaTheme="minorEastAsia" w:hAnsi="Times New Roman" w:cs="Times New Roman"/>
          <w:sz w:val="18"/>
          <w:szCs w:val="18"/>
        </w:rPr>
        <w:br w:type="page"/>
      </w:r>
    </w:p>
    <w:p w:rsidR="00FA0748" w:rsidRPr="00FA0748" w:rsidRDefault="00FA0748" w:rsidP="00FA0748">
      <w:pPr>
        <w:pStyle w:val="Bijschrift"/>
        <w:keepNext/>
        <w:spacing w:after="0"/>
        <w:rPr>
          <w:rFonts w:ascii="Times New Roman" w:hAnsi="Times New Roman" w:cs="Times New Roman"/>
          <w:i w:val="0"/>
          <w:color w:val="auto"/>
        </w:rPr>
      </w:pPr>
      <w:r w:rsidRPr="00FA0748">
        <w:rPr>
          <w:rFonts w:ascii="Times New Roman" w:hAnsi="Times New Roman" w:cs="Times New Roman"/>
          <w:b/>
          <w:i w:val="0"/>
          <w:color w:val="auto"/>
        </w:rPr>
        <w:lastRenderedPageBreak/>
        <w:t>Table B2</w:t>
      </w:r>
      <w:r w:rsidRPr="00FA0748">
        <w:rPr>
          <w:rFonts w:ascii="Times New Roman" w:hAnsi="Times New Roman" w:cs="Times New Roman"/>
          <w:i w:val="0"/>
          <w:color w:val="auto"/>
        </w:rPr>
        <w:tab/>
        <w:t>Model performance across all simulated scenarios, n = 200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FA0748" w:rsidRPr="006D5564" w:rsidTr="00483533">
        <w:tc>
          <w:tcPr>
            <w:tcW w:w="3118" w:type="dxa"/>
          </w:tcPr>
          <w:p w:rsidR="00FA0748" w:rsidRPr="006D5564" w:rsidRDefault="00FA0748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6" w:type="dxa"/>
            <w:gridSpan w:val="9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b/>
                <w:sz w:val="20"/>
                <w:szCs w:val="20"/>
              </w:rPr>
              <w:t>Parameter values for the confounder-exposure and confounder-outcome associations</w:t>
            </w:r>
          </w:p>
        </w:tc>
      </w:tr>
      <w:tr w:rsidR="00FA0748" w:rsidRPr="006D5564" w:rsidTr="00483533">
        <w:tc>
          <w:tcPr>
            <w:tcW w:w="3118" w:type="dxa"/>
            <w:tcBorders>
              <w:bottom w:val="nil"/>
            </w:tcBorders>
          </w:tcPr>
          <w:p w:rsidR="00FA0748" w:rsidRPr="006D5564" w:rsidRDefault="00FA0748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2" w:type="dxa"/>
            <w:gridSpan w:val="3"/>
            <w:tcBorders>
              <w:bottom w:val="nil"/>
            </w:tcBorders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892" w:type="dxa"/>
            <w:gridSpan w:val="3"/>
            <w:tcBorders>
              <w:bottom w:val="nil"/>
            </w:tcBorders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892" w:type="dxa"/>
            <w:gridSpan w:val="3"/>
            <w:tcBorders>
              <w:bottom w:val="nil"/>
            </w:tcBorders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FA0748" w:rsidRPr="006D5564" w:rsidTr="00483533"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:rsidR="00FA0748" w:rsidRPr="006D5564" w:rsidRDefault="00FA0748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FA0748" w:rsidRPr="006D5564" w:rsidRDefault="001C4CFE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FA0748" w:rsidRPr="006D5564" w:rsidRDefault="001C4CFE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FA0748" w:rsidRPr="006D5564" w:rsidRDefault="001C4CFE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</w:tr>
      <w:tr w:rsidR="00FA0748" w:rsidRPr="006D5564" w:rsidTr="00483533">
        <w:tc>
          <w:tcPr>
            <w:tcW w:w="11794" w:type="dxa"/>
            <w:gridSpan w:val="10"/>
            <w:tcBorders>
              <w:top w:val="single" w:sz="4" w:space="0" w:color="auto"/>
            </w:tcBorders>
            <w:vAlign w:val="center"/>
          </w:tcPr>
          <w:p w:rsidR="00FA0748" w:rsidRPr="006D5564" w:rsidRDefault="00FA0748" w:rsidP="0048353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b/>
                <w:sz w:val="20"/>
                <w:szCs w:val="20"/>
              </w:rPr>
              <w:t>Scenario 1: correct specification of cx-association &amp; correct specification of cy-association</w:t>
            </w:r>
          </w:p>
        </w:tc>
      </w:tr>
      <w:tr w:rsidR="00FA0748" w:rsidRPr="006D5564" w:rsidTr="00483533">
        <w:tc>
          <w:tcPr>
            <w:tcW w:w="3118" w:type="dxa"/>
          </w:tcPr>
          <w:p w:rsidR="00FA0748" w:rsidRPr="006D5564" w:rsidRDefault="00FA0748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Multivariable regression analysis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FA0748" w:rsidRPr="006D5564" w:rsidTr="00483533">
        <w:tc>
          <w:tcPr>
            <w:tcW w:w="3118" w:type="dxa"/>
          </w:tcPr>
          <w:p w:rsidR="00FA0748" w:rsidRPr="006D5564" w:rsidRDefault="00FA0748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Covariate adjustment using the PS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2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19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3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</w:tr>
      <w:tr w:rsidR="00FA0748" w:rsidRPr="006D5564" w:rsidTr="00483533">
        <w:tc>
          <w:tcPr>
            <w:tcW w:w="3118" w:type="dxa"/>
          </w:tcPr>
          <w:p w:rsidR="00FA0748" w:rsidRPr="006D5564" w:rsidRDefault="00FA0748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Stabilized IPW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C19">
              <w:rPr>
                <w:rFonts w:ascii="Times New Roman" w:hAnsi="Times New Roman" w:cs="Times New Roman"/>
                <w:sz w:val="20"/>
                <w:szCs w:val="20"/>
              </w:rPr>
              <w:t>0.5913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21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1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45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71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1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07</w:t>
            </w:r>
          </w:p>
        </w:tc>
      </w:tr>
      <w:tr w:rsidR="00FA0748" w:rsidRPr="006D5564" w:rsidTr="00483533">
        <w:tc>
          <w:tcPr>
            <w:tcW w:w="3118" w:type="dxa"/>
          </w:tcPr>
          <w:p w:rsidR="00FA0748" w:rsidRPr="006D5564" w:rsidRDefault="00FA0748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DR estimation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FA0748" w:rsidRPr="006D5564" w:rsidTr="00483533">
        <w:tc>
          <w:tcPr>
            <w:tcW w:w="11794" w:type="dxa"/>
            <w:gridSpan w:val="10"/>
            <w:vAlign w:val="center"/>
          </w:tcPr>
          <w:p w:rsidR="00FA0748" w:rsidRPr="006D5564" w:rsidRDefault="00FA0748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b/>
                <w:sz w:val="20"/>
                <w:szCs w:val="20"/>
              </w:rPr>
              <w:t>Scenario 2: correct specification of cx-association &amp; misspecification of cy-association</w:t>
            </w:r>
          </w:p>
        </w:tc>
      </w:tr>
      <w:tr w:rsidR="00FA0748" w:rsidRPr="006D5564" w:rsidTr="00483533">
        <w:tc>
          <w:tcPr>
            <w:tcW w:w="3118" w:type="dxa"/>
          </w:tcPr>
          <w:p w:rsidR="00FA0748" w:rsidRPr="006D5564" w:rsidRDefault="00FA0748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Multivariable regression analysis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65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5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9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99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99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58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54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54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33</w:t>
            </w:r>
          </w:p>
        </w:tc>
      </w:tr>
      <w:tr w:rsidR="00FA0748" w:rsidRPr="006D5564" w:rsidTr="00483533">
        <w:tc>
          <w:tcPr>
            <w:tcW w:w="3118" w:type="dxa"/>
          </w:tcPr>
          <w:p w:rsidR="00FA0748" w:rsidRPr="006D5564" w:rsidRDefault="00FA0748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Covariate adjustment using the PS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2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19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3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</w:tr>
      <w:tr w:rsidR="00FA0748" w:rsidRPr="006D5564" w:rsidTr="00483533">
        <w:tc>
          <w:tcPr>
            <w:tcW w:w="3118" w:type="dxa"/>
          </w:tcPr>
          <w:p w:rsidR="00FA0748" w:rsidRPr="006D5564" w:rsidRDefault="00FA0748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Stabilized IPW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13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21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1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45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71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1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07</w:t>
            </w:r>
          </w:p>
        </w:tc>
      </w:tr>
      <w:tr w:rsidR="00FA0748" w:rsidRPr="006D5564" w:rsidTr="00483533">
        <w:tc>
          <w:tcPr>
            <w:tcW w:w="3118" w:type="dxa"/>
          </w:tcPr>
          <w:p w:rsidR="00FA0748" w:rsidRPr="006D5564" w:rsidRDefault="00FA0748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DR estimation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17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16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6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6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17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17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84</w:t>
            </w:r>
          </w:p>
        </w:tc>
      </w:tr>
      <w:tr w:rsidR="00FA0748" w:rsidRPr="006D5564" w:rsidTr="00483533">
        <w:tc>
          <w:tcPr>
            <w:tcW w:w="11794" w:type="dxa"/>
            <w:gridSpan w:val="10"/>
            <w:vAlign w:val="center"/>
          </w:tcPr>
          <w:p w:rsidR="00FA0748" w:rsidRPr="006D5564" w:rsidRDefault="00FA0748" w:rsidP="0048353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b/>
                <w:sz w:val="20"/>
                <w:szCs w:val="20"/>
              </w:rPr>
              <w:t>Scenario 3: misspecification of cx-association &amp; correct specification of cy-association</w:t>
            </w:r>
          </w:p>
        </w:tc>
      </w:tr>
      <w:tr w:rsidR="00FA0748" w:rsidRPr="006D5564" w:rsidTr="00483533">
        <w:tc>
          <w:tcPr>
            <w:tcW w:w="3118" w:type="dxa"/>
          </w:tcPr>
          <w:p w:rsidR="00FA0748" w:rsidRPr="006D5564" w:rsidRDefault="00FA0748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Multivariable regression analysis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FA0748" w:rsidRPr="006D5564" w:rsidTr="00483533">
        <w:tc>
          <w:tcPr>
            <w:tcW w:w="3118" w:type="dxa"/>
          </w:tcPr>
          <w:p w:rsidR="00FA0748" w:rsidRPr="006D5564" w:rsidRDefault="00FA0748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Covariate adjustment using the PS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7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7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05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05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37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42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42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20</w:t>
            </w:r>
          </w:p>
        </w:tc>
      </w:tr>
      <w:tr w:rsidR="00FA0748" w:rsidRPr="006D5564" w:rsidTr="00483533">
        <w:tc>
          <w:tcPr>
            <w:tcW w:w="3118" w:type="dxa"/>
          </w:tcPr>
          <w:p w:rsidR="00FA0748" w:rsidRPr="006D5564" w:rsidRDefault="00FA0748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Stabilized IPW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83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3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8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2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2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02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61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61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00</w:t>
            </w:r>
          </w:p>
        </w:tc>
      </w:tr>
      <w:tr w:rsidR="00FA0748" w:rsidRPr="006D5564" w:rsidTr="00483533">
        <w:tc>
          <w:tcPr>
            <w:tcW w:w="3118" w:type="dxa"/>
          </w:tcPr>
          <w:p w:rsidR="00FA0748" w:rsidRPr="006D5564" w:rsidRDefault="00FA0748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DR estimation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FA0748" w:rsidRPr="006D5564" w:rsidTr="00483533">
        <w:tc>
          <w:tcPr>
            <w:tcW w:w="11794" w:type="dxa"/>
            <w:gridSpan w:val="10"/>
            <w:vAlign w:val="center"/>
          </w:tcPr>
          <w:p w:rsidR="00FA0748" w:rsidRPr="006D5564" w:rsidRDefault="00FA0748" w:rsidP="0048353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b/>
                <w:sz w:val="20"/>
                <w:szCs w:val="20"/>
              </w:rPr>
              <w:t>Scenario 4: misspecification of cx-association &amp; misspecification of cy-association</w:t>
            </w:r>
          </w:p>
        </w:tc>
      </w:tr>
      <w:tr w:rsidR="00FA0748" w:rsidRPr="006D5564" w:rsidTr="00483533">
        <w:tc>
          <w:tcPr>
            <w:tcW w:w="3118" w:type="dxa"/>
          </w:tcPr>
          <w:p w:rsidR="00FA0748" w:rsidRPr="006D5564" w:rsidRDefault="00FA0748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Multivariable regression analysis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65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5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9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99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99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58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54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54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33</w:t>
            </w:r>
          </w:p>
        </w:tc>
      </w:tr>
      <w:tr w:rsidR="00FA0748" w:rsidRPr="006D5564" w:rsidTr="00483533">
        <w:tc>
          <w:tcPr>
            <w:tcW w:w="3118" w:type="dxa"/>
          </w:tcPr>
          <w:p w:rsidR="00FA0748" w:rsidRPr="006D5564" w:rsidRDefault="00FA0748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Covariate adjustment using the PS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7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7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05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05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37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42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42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20</w:t>
            </w:r>
          </w:p>
        </w:tc>
      </w:tr>
      <w:tr w:rsidR="00FA0748" w:rsidRPr="006D5564" w:rsidTr="00483533">
        <w:tc>
          <w:tcPr>
            <w:tcW w:w="3118" w:type="dxa"/>
          </w:tcPr>
          <w:p w:rsidR="00FA0748" w:rsidRPr="006D5564" w:rsidRDefault="00FA0748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Stabilized IPW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83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3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8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2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2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02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61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61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00</w:t>
            </w:r>
          </w:p>
        </w:tc>
      </w:tr>
      <w:tr w:rsidR="00FA0748" w:rsidRPr="006D5564" w:rsidTr="00483533">
        <w:tc>
          <w:tcPr>
            <w:tcW w:w="3118" w:type="dxa"/>
          </w:tcPr>
          <w:p w:rsidR="00FA0748" w:rsidRPr="006D5564" w:rsidRDefault="00FA0748" w:rsidP="004835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DR estimation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8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4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39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39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65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5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50</w:t>
            </w:r>
          </w:p>
        </w:tc>
        <w:tc>
          <w:tcPr>
            <w:tcW w:w="964" w:type="dxa"/>
            <w:vAlign w:val="center"/>
          </w:tcPr>
          <w:p w:rsidR="00FA0748" w:rsidRPr="006D5564" w:rsidRDefault="00FA0748" w:rsidP="004835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43</w:t>
            </w:r>
          </w:p>
        </w:tc>
      </w:tr>
    </w:tbl>
    <w:p w:rsidR="00FA0748" w:rsidRPr="006D5564" w:rsidRDefault="00FA0748" w:rsidP="00FA074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D5564">
        <w:rPr>
          <w:rFonts w:ascii="Times New Roman" w:hAnsi="Times New Roman" w:cs="Times New Roman"/>
          <w:sz w:val="18"/>
          <w:szCs w:val="18"/>
        </w:rPr>
        <w:t xml:space="preserve">Abbreviations: n: sample size; cx-association: confounder-exposure association; cy-association: confounder-outcome association; </w:t>
      </w:r>
      <m:oMath>
        <m:acc>
          <m:acc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accPr>
          <m:e>
            <m:r>
              <w:rPr>
                <w:rFonts w:ascii="Cambria Math" w:hAnsi="Cambria Math" w:cs="Times New Roman"/>
                <w:sz w:val="18"/>
                <w:szCs w:val="18"/>
              </w:rPr>
              <m:t>β</m:t>
            </m:r>
          </m:e>
        </m:acc>
      </m:oMath>
      <w:r w:rsidRPr="006D5564">
        <w:rPr>
          <w:rFonts w:ascii="Times New Roman" w:eastAsiaTheme="minorEastAsia" w:hAnsi="Times New Roman" w:cs="Times New Roman"/>
          <w:sz w:val="18"/>
          <w:szCs w:val="18"/>
        </w:rPr>
        <w:t>: mean estimated exposure effect</w:t>
      </w:r>
      <w:r w:rsidRPr="006D5564">
        <w:rPr>
          <w:rFonts w:ascii="Times New Roman" w:hAnsi="Times New Roman" w:cs="Times New Roman"/>
          <w:sz w:val="18"/>
          <w:szCs w:val="18"/>
        </w:rPr>
        <w:t xml:space="preserve">; </w:t>
      </w:r>
    </w:p>
    <w:p w:rsidR="00FA0748" w:rsidRDefault="00FA0748" w:rsidP="00FA0748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</w:rPr>
      </w:pPr>
      <w:r w:rsidRPr="006D5564">
        <w:rPr>
          <w:rFonts w:ascii="Times New Roman" w:hAnsi="Times New Roman" w:cs="Times New Roman"/>
          <w:sz w:val="18"/>
          <w:szCs w:val="18"/>
        </w:rPr>
        <w:t xml:space="preserve">AB: absolute bias; RB: relative bias; </w:t>
      </w:r>
      <w:r w:rsidRPr="006D5564">
        <w:rPr>
          <w:rFonts w:ascii="Times New Roman" w:eastAsiaTheme="minorEastAsia" w:hAnsi="Times New Roman" w:cs="Times New Roman"/>
          <w:sz w:val="18"/>
          <w:szCs w:val="18"/>
        </w:rPr>
        <w:t>PS: propensity score; IPW: inverse probability weighting; DR: double robust</w:t>
      </w:r>
    </w:p>
    <w:p w:rsidR="006E12E9" w:rsidRPr="00CA13A4" w:rsidRDefault="006E12E9" w:rsidP="006E12E9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</w:rPr>
      </w:pPr>
    </w:p>
    <w:p w:rsidR="006E12E9" w:rsidRDefault="006E12E9" w:rsidP="00B351E3">
      <w:pPr>
        <w:spacing w:after="0" w:line="276" w:lineRule="auto"/>
        <w:rPr>
          <w:rFonts w:ascii="Times New Roman" w:hAnsi="Times New Roman" w:cs="Times New Roman"/>
          <w:b/>
        </w:rPr>
      </w:pPr>
    </w:p>
    <w:p w:rsidR="00B351E3" w:rsidRDefault="00B351E3" w:rsidP="00B351E3">
      <w:pPr>
        <w:spacing w:after="0" w:line="276" w:lineRule="auto"/>
        <w:rPr>
          <w:rFonts w:ascii="Times New Roman" w:hAnsi="Times New Roman" w:cs="Times New Roman"/>
          <w:b/>
        </w:rPr>
      </w:pPr>
    </w:p>
    <w:p w:rsidR="00B351E3" w:rsidRPr="00B351E3" w:rsidRDefault="00B351E3" w:rsidP="00B351E3">
      <w:pPr>
        <w:spacing w:after="0" w:line="276" w:lineRule="auto"/>
        <w:rPr>
          <w:rFonts w:ascii="Times New Roman" w:hAnsi="Times New Roman" w:cs="Times New Roman"/>
          <w:b/>
        </w:rPr>
      </w:pPr>
    </w:p>
    <w:sectPr w:rsidR="00B351E3" w:rsidRPr="00B351E3" w:rsidSect="006E12E9">
      <w:pgSz w:w="16838" w:h="11906" w:orient="landscape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1E3"/>
    <w:rsid w:val="00064785"/>
    <w:rsid w:val="0010766E"/>
    <w:rsid w:val="00153564"/>
    <w:rsid w:val="001C4CFE"/>
    <w:rsid w:val="002919A4"/>
    <w:rsid w:val="002E3D8D"/>
    <w:rsid w:val="00412406"/>
    <w:rsid w:val="004726CA"/>
    <w:rsid w:val="00527E9A"/>
    <w:rsid w:val="006E12E9"/>
    <w:rsid w:val="00815AEA"/>
    <w:rsid w:val="00AC43E0"/>
    <w:rsid w:val="00B351E3"/>
    <w:rsid w:val="00B63B7A"/>
    <w:rsid w:val="00BD4328"/>
    <w:rsid w:val="00C16F41"/>
    <w:rsid w:val="00C46A24"/>
    <w:rsid w:val="00CD0C0A"/>
    <w:rsid w:val="00D90E58"/>
    <w:rsid w:val="00E86B1F"/>
    <w:rsid w:val="00F945F9"/>
    <w:rsid w:val="00FA0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84E5D3-76FA-41A9-9745-D402E2359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E12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6E12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46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46A2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704</Words>
  <Characters>3872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ster, N.A. (Noah)</dc:creator>
  <cp:keywords/>
  <dc:description/>
  <cp:lastModifiedBy>Schuster, N.A. (Noah)</cp:lastModifiedBy>
  <cp:revision>13</cp:revision>
  <cp:lastPrinted>2022-07-18T11:29:00Z</cp:lastPrinted>
  <dcterms:created xsi:type="dcterms:W3CDTF">2022-07-18T08:52:00Z</dcterms:created>
  <dcterms:modified xsi:type="dcterms:W3CDTF">2022-10-22T07:46:00Z</dcterms:modified>
</cp:coreProperties>
</file>